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30AE" w14:textId="47782219" w:rsidR="00A65ACD" w:rsidRPr="00E26D27" w:rsidRDefault="00A65ACD" w:rsidP="00A65ACD">
      <w:pPr>
        <w:rPr>
          <w:rFonts w:cs="Times New Roman"/>
        </w:rPr>
      </w:pPr>
      <w:r>
        <w:rPr>
          <w:rFonts w:cs="Times New Roman"/>
        </w:rPr>
        <w:t xml:space="preserve">Appendix </w:t>
      </w:r>
      <w:r w:rsidR="00BF6C08">
        <w:rPr>
          <w:rFonts w:cs="Times New Roman"/>
        </w:rPr>
        <w:t>4</w:t>
      </w:r>
      <w:r w:rsidRPr="00E26D27">
        <w:rPr>
          <w:rFonts w:cs="Times New Roman"/>
        </w:rPr>
        <w:t xml:space="preserve">: Quality assessment of all studies included in this systematic review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543"/>
        <w:gridCol w:w="1577"/>
        <w:gridCol w:w="1097"/>
        <w:gridCol w:w="1224"/>
        <w:gridCol w:w="1755"/>
        <w:gridCol w:w="1241"/>
        <w:gridCol w:w="1299"/>
        <w:gridCol w:w="1044"/>
        <w:gridCol w:w="1236"/>
        <w:gridCol w:w="747"/>
        <w:gridCol w:w="895"/>
      </w:tblGrid>
      <w:tr w:rsidR="00A65ACD" w:rsidRPr="00A7625E" w14:paraId="34746C0C" w14:textId="77777777" w:rsidTr="00CF2B5D">
        <w:trPr>
          <w:trHeight w:val="203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9557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13A7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C6E3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as the research question/objective in this paper clearly stated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C703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as the study population clearly specified and defined?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F2E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ere withdrawals reported and explained?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690B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ere inclusion/exclusion criteria for participants defined and determined prior to study onset?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9B67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Was a sample size justification, power description or variance and effect estimates provided?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89BF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40BD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ere clinical diagnostic criteria and severity ratings for dementia reported and adhered to?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6876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Were key potential confounding variables measured and adjusted statistically for their impact on the outcome?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4530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Score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2159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Average Score</w:t>
            </w:r>
          </w:p>
        </w:tc>
      </w:tr>
      <w:tr w:rsidR="00A65ACD" w:rsidRPr="00A7625E" w14:paraId="02F20B4C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1E8C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Abel et al., 201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C84D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0347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8D02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75B9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1727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2B6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BD98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4DD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78A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3E19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31E6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.5</w:t>
            </w:r>
          </w:p>
        </w:tc>
      </w:tr>
      <w:tr w:rsidR="00A65ACD" w:rsidRPr="00A7625E" w14:paraId="51774653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06B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D62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36D9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F18C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5B69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AE98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E4AC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82AA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51D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6552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E09D7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9C83C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05759121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B55E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Bongartz et al., 201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7C17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60F2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F4C9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04E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81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4BB0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8B1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F18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2539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D53E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94194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6B98EE50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419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AAE0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15E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F524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538E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4C3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4D0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FFEA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E81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ACCB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C986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B0181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B646CA6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B6999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Buckley et al., 201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EFA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1A51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058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9DF0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92C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43BC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FB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3303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C9F0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D46C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1108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2</w:t>
            </w:r>
          </w:p>
        </w:tc>
      </w:tr>
      <w:tr w:rsidR="00A65ACD" w:rsidRPr="00A7625E" w14:paraId="0B12A3AF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197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19E5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4B32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A559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051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7C8F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4476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4E8D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4EAC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EAA8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00023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32206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1306C15F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18E2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Cerff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D8BA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3D25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A69A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39E6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0CFD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2B06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D02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801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4E7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5D68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6648E0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</w:tr>
      <w:tr w:rsidR="00A65ACD" w:rsidRPr="00A7625E" w14:paraId="7483259C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271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86A9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D7A7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2B1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278A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BBA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7F29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1CC4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197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90E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708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C945A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FDF4496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6C62F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Chang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DE44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C0E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BDF3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FD9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CD35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4B1F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AE51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268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8EE7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12FA3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D42F9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.5</w:t>
            </w:r>
          </w:p>
        </w:tc>
      </w:tr>
      <w:tr w:rsidR="00A65ACD" w:rsidRPr="00A7625E" w14:paraId="52500902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318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46F7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638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C86A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543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7AD9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C007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B3B1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7858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961B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721C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2840E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32F232D7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790D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David et al., 201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ED41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A830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01E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0E57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1116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5755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4153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E2A0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E587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45027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3C53B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.5</w:t>
            </w:r>
          </w:p>
        </w:tc>
      </w:tr>
      <w:tr w:rsidR="00A65ACD" w:rsidRPr="00A7625E" w14:paraId="2B13A6A2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23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90E5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8AD3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945D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8E11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FC14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6111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77F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C20D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39C7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7217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DC3CC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036C1660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C6B9F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Del Din et al., 20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734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82D5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D4B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1661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5B3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BE13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2F1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9EC0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0B99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732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89FED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7F7B5AFB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1B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46B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D33B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5239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3D98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D29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386B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40A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DD98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E670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47694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15D43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0927FDF4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4BF1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Doi et al., 201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420A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D18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3211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90C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2F95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3F4C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2CB1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05C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9582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7790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9F4F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.5</w:t>
            </w:r>
          </w:p>
        </w:tc>
      </w:tr>
      <w:tr w:rsidR="00A65ACD" w:rsidRPr="00A7625E" w14:paraId="139EEA60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391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994E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14DE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7ADA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D13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392C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3E90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FF64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8E7B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98C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895D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4A0B4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B899455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220F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Eckert et al., 20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7977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BAEF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40C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725A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D867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B44D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CB0E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AEAE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669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4205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9E09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7649AADC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C89C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E5C4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DAF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87CF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EE8F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C58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6B6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59D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401F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51E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27644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6FFD0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026D2320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CAD2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Falck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BE5D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C80A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095E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4B0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38F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60EB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3CE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11DA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B431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8D43E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32C0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20DBA827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2B8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8075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EFDB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7E5D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4D5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B779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C12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A0B8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9E8E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8C71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AFA8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8ABF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3D495381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EAC8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Finnanger et al., 20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D47A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39E1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092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989E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95B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7B6C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C372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CAFD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3327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4954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0145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11A99EBB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460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CE71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A480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B0DB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ADE8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7DD3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DC68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6943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1EEE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61E3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1A36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D5AF0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CF917AD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B1BF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arada et al., 201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C96C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0B45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3776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85F5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D896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D32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AECE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015A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C053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1868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361BB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498804F9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326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031E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7ED6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150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FDB1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45BD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33AB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F630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5FA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6313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B4D5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B309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1705E28C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3A259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arada et al., 201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D44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848A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7B50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904F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06A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BF44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5DC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8279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350E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281BB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7D36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5669DDB4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DD5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738B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727C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E0E0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E1D3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43A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3601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94AF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909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0C6C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7671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19A8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3B405D37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B13D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artman et al., 201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4E39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F27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0CA0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DE8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D261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BA8D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9CB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97F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650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9E1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D8B2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</w:tr>
      <w:tr w:rsidR="00A65ACD" w:rsidRPr="00A7625E" w14:paraId="3FDAF231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DF1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F8CF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984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47B0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10D0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33B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3C4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B0A5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839F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59A5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DF57D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EF6A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8BD1C33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A08C2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ausdorff et al., 201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ED4D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8183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4F2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FDA9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21F7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EB43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43F2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6A1B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C35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FF277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57241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6E0CB6E1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C2A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AFFF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B9B2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AEB0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71B3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B3B1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6806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7C45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4BCF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2046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FD7DC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18D0B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BAD9309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0B5DE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ayes et al., 200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07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84AD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BE45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4777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8B6A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E53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0B86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916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CAAF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35C5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6AC52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02DE2A53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CAE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41C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3F6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E61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370E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D78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C9FC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961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58E1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890C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5D66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3F70F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50B22B84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A5D2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Hooghiemstra et al., 201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4D1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08EA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D112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6FA0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2ACB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7ED7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D24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C85E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9072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3DA53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B91B9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44EBCD30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417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85C4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8044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8E96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73D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E3EF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2775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987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5978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25C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1C083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9331D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42738E2F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B7A3D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Iwata et al., 201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D3AC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664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4DD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3223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494C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C4A9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67AD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2765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306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40C97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2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3CC5B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</w:tr>
      <w:tr w:rsidR="00A65ACD" w:rsidRPr="00A7625E" w14:paraId="482DF46F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273B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E41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41B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05E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E0A5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E809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91A4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19FF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550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09B4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2723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84D6B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41DFC9F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2AE1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James et al., 201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4CA6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6F6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0796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EC4C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EF3A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622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132A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06C5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8DFE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297C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4A441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</w:tr>
      <w:tr w:rsidR="00A65ACD" w:rsidRPr="00A7625E" w14:paraId="55873DC0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43A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CE04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5E8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7831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C9F0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FC8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70A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DA32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8369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3975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11BC7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A365D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24688A5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8DB9F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Kwan et al., 20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E39A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796A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B20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A82D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AAE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FCA2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B2D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9D68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8F56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A7B60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C1CB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451B02CA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1EE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01C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8E3A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1559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DE50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8804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E27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359C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6DC6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1A04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F77B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D1C90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379D06F1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DE05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Lu et al., 201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0401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820E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40B2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B9B1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9EB1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BD4F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6409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4BB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DF00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DB44D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AC88F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</w:tr>
      <w:tr w:rsidR="00A65ACD" w:rsidRPr="00A7625E" w14:paraId="03C98DAC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221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8C4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E893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4DA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90D1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882C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C81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1CBE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779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9A8F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3838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1B0CD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50FFDCAA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CBDF9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Mahlberg et al., 200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0E60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57BF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0F8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F0ED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995D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722D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1617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ACC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2739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90FCB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FBCEE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.5</w:t>
            </w:r>
          </w:p>
        </w:tc>
      </w:tr>
      <w:tr w:rsidR="00A65ACD" w:rsidRPr="00A7625E" w14:paraId="55D200A3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364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D324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F269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73F7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9F02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C5B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2A94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51F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0C8F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B9ED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9DE3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9F000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3A0DAF2C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F481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Mc Ardle et al., 201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DF3F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4775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2F1C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29A2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117B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6EAB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773A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BB8B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9F41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4D5E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ED712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</w:tr>
      <w:tr w:rsidR="00A65ACD" w:rsidRPr="00A7625E" w14:paraId="4857E588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F87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999A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DD9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97A4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4542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D20A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816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34B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E63C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6D05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2730B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C428A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1A8C0254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D76F5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Mc Ardle et al., 201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98C1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F33C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23D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9EA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B890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5538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1FE2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F895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495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4CFE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9E82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.5</w:t>
            </w:r>
          </w:p>
        </w:tc>
      </w:tr>
      <w:tr w:rsidR="00A65ACD" w:rsidRPr="00A7625E" w14:paraId="6D04CB88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023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AFC0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447E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3A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092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5E97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AA83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416F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25C3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8C3A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6F2C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FC81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21F2CDAE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11165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ickerson et al., 20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54C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85BA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0055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61E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ABFB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F5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8F71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C7AE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1EC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504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0445B4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</w:tr>
      <w:tr w:rsidR="00A65ACD" w:rsidRPr="00A7625E" w14:paraId="3C162C65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9440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3CD1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07BB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725C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E8C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C539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FA94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D4E4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0B29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18B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0A71B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87781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9EF6462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20113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Pedroso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FFC5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03F3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50D7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1B5A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202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4AF5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612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769D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33D6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8ADB4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CBF2F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3</w:t>
            </w:r>
          </w:p>
        </w:tc>
      </w:tr>
      <w:tr w:rsidR="00A65ACD" w:rsidRPr="00A7625E" w14:paraId="2810199A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FC8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6F40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D803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CDAF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8B12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148A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626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599C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9719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8538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2992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CF983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739A500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00B1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ackoll et al., 202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E2E5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38CC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8BD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0E57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FD3B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9998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850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0FA7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6AB8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E951D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B28D0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</w:tr>
      <w:tr w:rsidR="00A65ACD" w:rsidRPr="00A7625E" w14:paraId="7D7BF0E7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F1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6E96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4066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77BC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48EF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1F8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C70E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45F9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38EC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A26B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CF973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2A93F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61992F67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5BD5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awtear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D69F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77E9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FB6A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EC8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D80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6799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3185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283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83CF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8978A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A7CF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A65ACD" w:rsidRPr="00A7625E" w14:paraId="0BD43CF3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C5F2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C3C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DD86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D0C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AFDF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E077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0F0C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254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7E5F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D07A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B2E85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D4552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27D8DCF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2E01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Schwenk et al., 201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B937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5368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92A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55CA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DA0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D4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DF4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6192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042D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1F3A0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C04B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.5</w:t>
            </w:r>
          </w:p>
        </w:tc>
      </w:tr>
      <w:tr w:rsidR="00A65ACD" w:rsidRPr="00A7625E" w14:paraId="7245D4F3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3A4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6AE3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5D6C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CB07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A6C7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0FE8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087D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6EE1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8C5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C06D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E88B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90D4E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5EA849E7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5F7E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Van alphen et al., 201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504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0404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E1D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376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2732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BDA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01D0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5CD2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C8C4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D588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5B187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5.5</w:t>
            </w:r>
          </w:p>
        </w:tc>
      </w:tr>
      <w:tr w:rsidR="00A65ACD" w:rsidRPr="00A7625E" w14:paraId="48C17169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1628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6E44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1743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3D00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F530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2561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DA31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5C6E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C4BD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01E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38E06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2C623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141F3953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8AC46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Taylor et al., 201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5DF2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DB2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823B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FF41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2BA9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D163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9E9E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F76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B54D4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221E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A9EEA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</w:tr>
      <w:tr w:rsidR="00A65ACD" w:rsidRPr="00A7625E" w14:paraId="7DE8C255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CF1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45A9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3F82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474F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9195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E6CD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163E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F289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4B0B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C85D2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69040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789B4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7164F7DD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44025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Varma et al., 20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DC2A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15A2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B9F8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4859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4DF0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BB5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D390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95B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5A2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856FF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E6EFE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6</w:t>
            </w:r>
          </w:p>
        </w:tc>
      </w:tr>
      <w:tr w:rsidR="00A65ACD" w:rsidRPr="00A7625E" w14:paraId="482A1F1C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C13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20C0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5745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C0B3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7E566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843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EE65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67CB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BDA7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8DA7B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24C98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1127A1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  <w:tr w:rsidR="00A65ACD" w:rsidRPr="00A7625E" w14:paraId="4DE536EC" w14:textId="77777777" w:rsidTr="00CF2B5D">
        <w:trPr>
          <w:trHeight w:val="29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843ED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Watts et al., 201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8AE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7956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BC0A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A828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EA0A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518A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9D0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5233C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57AC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1729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944E8" w14:textId="77777777" w:rsidR="00A65ACD" w:rsidRPr="00A7625E" w:rsidRDefault="00A65ACD" w:rsidP="00CF2B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7</w:t>
            </w:r>
          </w:p>
        </w:tc>
      </w:tr>
      <w:tr w:rsidR="00A65ACD" w:rsidRPr="00A7625E" w14:paraId="6564CBA6" w14:textId="77777777" w:rsidTr="00CF2B5D">
        <w:trPr>
          <w:trHeight w:val="2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CFE0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BC3E7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R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754B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B2FCD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B49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E255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BCA63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DF9A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F429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091DF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Y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91511" w14:textId="77777777" w:rsidR="00A65ACD" w:rsidRPr="00A7625E" w:rsidRDefault="00A65ACD" w:rsidP="00CF2B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A7625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CA0D15" w14:textId="77777777" w:rsidR="00A65ACD" w:rsidRPr="00A7625E" w:rsidRDefault="00A65ACD" w:rsidP="00CF2B5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</w:tr>
    </w:tbl>
    <w:p w14:paraId="66E58428" w14:textId="77777777" w:rsidR="00A65ACD" w:rsidRPr="00E26D27" w:rsidRDefault="00A65ACD" w:rsidP="00A65ACD">
      <w:pPr>
        <w:rPr>
          <w:rFonts w:cs="Times New Roman"/>
        </w:rPr>
      </w:pPr>
      <w:r w:rsidRPr="00E26D27">
        <w:rPr>
          <w:rFonts w:cs="Times New Roman"/>
        </w:rPr>
        <w:t xml:space="preserve">Abbreviations: R1 = reviewer 1, R2 = reviewer 2, Y = yes, N = no. </w:t>
      </w:r>
    </w:p>
    <w:p w14:paraId="398501EA" w14:textId="4E0F5F4B" w:rsidR="00630889" w:rsidRDefault="00630889"/>
    <w:sectPr w:rsidR="00630889" w:rsidSect="006455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4281"/>
    <w:multiLevelType w:val="hybridMultilevel"/>
    <w:tmpl w:val="432E8918"/>
    <w:lvl w:ilvl="0" w:tplc="90CE99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A74E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7F229D"/>
    <w:multiLevelType w:val="multilevel"/>
    <w:tmpl w:val="54944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A01AE4"/>
    <w:multiLevelType w:val="hybridMultilevel"/>
    <w:tmpl w:val="35B02020"/>
    <w:lvl w:ilvl="0" w:tplc="7AD6DB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A7148"/>
    <w:multiLevelType w:val="hybridMultilevel"/>
    <w:tmpl w:val="97D2DAFC"/>
    <w:lvl w:ilvl="0" w:tplc="C016C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8809EB"/>
    <w:multiLevelType w:val="hybridMultilevel"/>
    <w:tmpl w:val="FC1C5B70"/>
    <w:lvl w:ilvl="0" w:tplc="0F9C57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352A6"/>
    <w:multiLevelType w:val="hybridMultilevel"/>
    <w:tmpl w:val="9DEAB0A2"/>
    <w:lvl w:ilvl="0" w:tplc="90CE99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02BB6"/>
    <w:multiLevelType w:val="multilevel"/>
    <w:tmpl w:val="3D2AD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667A8C"/>
    <w:multiLevelType w:val="hybridMultilevel"/>
    <w:tmpl w:val="97D2DA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62258"/>
    <w:multiLevelType w:val="hybridMultilevel"/>
    <w:tmpl w:val="8A72C2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5B038F"/>
    <w:multiLevelType w:val="hybridMultilevel"/>
    <w:tmpl w:val="2F760950"/>
    <w:lvl w:ilvl="0" w:tplc="B5FAE9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2430CF"/>
    <w:multiLevelType w:val="multilevel"/>
    <w:tmpl w:val="80666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E9565B"/>
    <w:multiLevelType w:val="hybridMultilevel"/>
    <w:tmpl w:val="017C6B0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990530">
    <w:abstractNumId w:val="1"/>
  </w:num>
  <w:num w:numId="2" w16cid:durableId="1994870551">
    <w:abstractNumId w:val="7"/>
  </w:num>
  <w:num w:numId="3" w16cid:durableId="2049604611">
    <w:abstractNumId w:val="9"/>
  </w:num>
  <w:num w:numId="4" w16cid:durableId="1082138393">
    <w:abstractNumId w:val="5"/>
  </w:num>
  <w:num w:numId="5" w16cid:durableId="1048450775">
    <w:abstractNumId w:val="12"/>
  </w:num>
  <w:num w:numId="6" w16cid:durableId="1578661815">
    <w:abstractNumId w:val="4"/>
  </w:num>
  <w:num w:numId="7" w16cid:durableId="1852378320">
    <w:abstractNumId w:val="11"/>
  </w:num>
  <w:num w:numId="8" w16cid:durableId="1076779904">
    <w:abstractNumId w:val="3"/>
  </w:num>
  <w:num w:numId="9" w16cid:durableId="2004502217">
    <w:abstractNumId w:val="10"/>
  </w:num>
  <w:num w:numId="10" w16cid:durableId="1534342052">
    <w:abstractNumId w:val="6"/>
  </w:num>
  <w:num w:numId="11" w16cid:durableId="1604729006">
    <w:abstractNumId w:val="0"/>
  </w:num>
  <w:num w:numId="12" w16cid:durableId="881867866">
    <w:abstractNumId w:val="8"/>
  </w:num>
  <w:num w:numId="13" w16cid:durableId="199251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CD"/>
    <w:rsid w:val="0016118E"/>
    <w:rsid w:val="00630889"/>
    <w:rsid w:val="00A65ACD"/>
    <w:rsid w:val="00BF6C08"/>
    <w:rsid w:val="00F2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3BDF5"/>
  <w15:chartTrackingRefBased/>
  <w15:docId w15:val="{BCABB373-1237-425C-B487-FE9CFAF9A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CD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AC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ACD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5AC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5AC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AC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AC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AC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AC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AC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A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5ACD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5A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65ACD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ACD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ACD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ACD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AC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A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A65AC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65AC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AC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5AC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5ACD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5ACD"/>
    <w:rPr>
      <w:color w:val="954F72"/>
      <w:u w:val="single"/>
    </w:rPr>
  </w:style>
  <w:style w:type="paragraph" w:customStyle="1" w:styleId="msonormal0">
    <w:name w:val="msonormal"/>
    <w:basedOn w:val="Normal"/>
    <w:rsid w:val="00A65AC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5">
    <w:name w:val="xl65"/>
    <w:basedOn w:val="Normal"/>
    <w:rsid w:val="00A65AC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6">
    <w:name w:val="xl66"/>
    <w:basedOn w:val="Normal"/>
    <w:rsid w:val="00A65AC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67">
    <w:name w:val="xl67"/>
    <w:basedOn w:val="Normal"/>
    <w:rsid w:val="00A65ACD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en-IE" w:eastAsia="en-IE"/>
    </w:rPr>
  </w:style>
  <w:style w:type="paragraph" w:customStyle="1" w:styleId="xl68">
    <w:name w:val="xl68"/>
    <w:basedOn w:val="Normal"/>
    <w:rsid w:val="00A65A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69">
    <w:name w:val="xl69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szCs w:val="24"/>
      <w:lang w:val="en-IE" w:eastAsia="en-IE"/>
    </w:rPr>
  </w:style>
  <w:style w:type="paragraph" w:customStyle="1" w:styleId="xl70">
    <w:name w:val="xl70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71">
    <w:name w:val="xl71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72">
    <w:name w:val="xl72"/>
    <w:basedOn w:val="Normal"/>
    <w:rsid w:val="00A65A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E" w:eastAsia="en-IE"/>
    </w:rPr>
  </w:style>
  <w:style w:type="paragraph" w:customStyle="1" w:styleId="xl73">
    <w:name w:val="xl73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en-IE" w:eastAsia="en-IE"/>
    </w:rPr>
  </w:style>
  <w:style w:type="paragraph" w:customStyle="1" w:styleId="xl74">
    <w:name w:val="xl74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IE" w:eastAsia="en-IE"/>
    </w:rPr>
  </w:style>
  <w:style w:type="paragraph" w:customStyle="1" w:styleId="xl75">
    <w:name w:val="xl75"/>
    <w:basedOn w:val="Normal"/>
    <w:rsid w:val="00A65A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IE" w:eastAsia="en-IE"/>
    </w:rPr>
  </w:style>
  <w:style w:type="character" w:customStyle="1" w:styleId="tooltip">
    <w:name w:val="tooltip"/>
    <w:basedOn w:val="DefaultParagraphFont"/>
    <w:rsid w:val="00A65ACD"/>
  </w:style>
  <w:style w:type="paragraph" w:styleId="Header">
    <w:name w:val="header"/>
    <w:basedOn w:val="Normal"/>
    <w:link w:val="HeaderChar"/>
    <w:uiPriority w:val="99"/>
    <w:unhideWhenUsed/>
    <w:rsid w:val="00A65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AC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5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ACD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A65AC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5A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5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AC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CD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AC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65AC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5AC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5ACD"/>
    <w:rPr>
      <w:color w:val="605E5C"/>
      <w:shd w:val="clear" w:color="auto" w:fill="E1DFDD"/>
    </w:rPr>
  </w:style>
  <w:style w:type="character" w:customStyle="1" w:styleId="mark6hf3q2otz">
    <w:name w:val="mark6hf3q2otz"/>
    <w:basedOn w:val="DefaultParagraphFont"/>
    <w:rsid w:val="00A6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na</dc:creator>
  <cp:keywords/>
  <dc:description/>
  <cp:lastModifiedBy>Ríona McArdle</cp:lastModifiedBy>
  <cp:revision>2</cp:revision>
  <dcterms:created xsi:type="dcterms:W3CDTF">2022-11-16T14:20:00Z</dcterms:created>
  <dcterms:modified xsi:type="dcterms:W3CDTF">2023-02-17T15:47:00Z</dcterms:modified>
</cp:coreProperties>
</file>